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7DF" w:rsidRPr="0032233B" w:rsidRDefault="003E07DF" w:rsidP="003E07DF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7</w:t>
      </w:r>
      <w:r w:rsidRPr="000E0D99">
        <w:rPr>
          <w:b/>
          <w:sz w:val="24"/>
          <w:lang w:val="en-US"/>
        </w:rPr>
        <w:t xml:space="preserve"> Table.</w:t>
      </w:r>
      <w:r>
        <w:rPr>
          <w:b/>
          <w:sz w:val="24"/>
          <w:lang w:val="en-US"/>
        </w:rPr>
        <w:t xml:space="preserve"> Stable isotope values of litter material sampled in different conversion system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456"/>
        <w:gridCol w:w="1530"/>
        <w:gridCol w:w="1440"/>
      </w:tblGrid>
      <w:tr w:rsidR="003E07DF" w:rsidRPr="008B7C2D" w:rsidTr="000A2F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onversion syste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B7C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δ</w:t>
            </w:r>
            <w:r w:rsidRPr="003223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13</w:t>
            </w:r>
            <w:r w:rsidRPr="003223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B7C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δ</w:t>
            </w:r>
            <w:r w:rsidRPr="003223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15</w:t>
            </w:r>
            <w:r w:rsidRPr="003223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 w:rsidR="003E07DF" w:rsidRPr="008B7C2D" w:rsidTr="000A2F2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Rainforest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-30.94 ± 1.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12 ± 0.56</w:t>
            </w:r>
          </w:p>
        </w:tc>
      </w:tr>
      <w:tr w:rsidR="003E07DF" w:rsidRPr="008B7C2D" w:rsidTr="000A2F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Jungle rubbe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-30.52 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-0.98 ± 1.43</w:t>
            </w:r>
          </w:p>
        </w:tc>
      </w:tr>
      <w:tr w:rsidR="003E07DF" w:rsidRPr="008B7C2D" w:rsidTr="000A2F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Rubbe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-2</w:t>
            </w: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.36 ± 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45 ± 1.78</w:t>
            </w:r>
          </w:p>
        </w:tc>
      </w:tr>
      <w:tr w:rsidR="003E07DF" w:rsidRPr="008B7C2D" w:rsidTr="000A2F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7DF" w:rsidRPr="008B7C2D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7C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Oil</w:t>
            </w:r>
            <w:proofErr w:type="spellEnd"/>
            <w:r w:rsidRPr="008B7C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Palm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30.11 ± 1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7DF" w:rsidRPr="0032233B" w:rsidRDefault="003E07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3223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4 ± 0.94</w:t>
            </w:r>
          </w:p>
        </w:tc>
      </w:tr>
    </w:tbl>
    <w:p w:rsidR="003E07DF" w:rsidRPr="00DF7C11" w:rsidRDefault="003E07DF" w:rsidP="003E07DF">
      <w:pPr>
        <w:spacing w:before="160"/>
        <w:rPr>
          <w:lang w:val="en-US"/>
        </w:rPr>
      </w:pPr>
      <w:r w:rsidRPr="008B7C2D">
        <w:rPr>
          <w:lang w:val="en-US"/>
        </w:rPr>
        <w:t>Number of replicates and mean δ</w:t>
      </w:r>
      <w:r w:rsidRPr="0032233B">
        <w:rPr>
          <w:vertAlign w:val="superscript"/>
          <w:lang w:val="en-US"/>
        </w:rPr>
        <w:t>13</w:t>
      </w:r>
      <w:r w:rsidRPr="008B7C2D">
        <w:rPr>
          <w:lang w:val="en-US"/>
        </w:rPr>
        <w:t>C and δ</w:t>
      </w:r>
      <w:r w:rsidRPr="0032233B">
        <w:rPr>
          <w:vertAlign w:val="superscript"/>
          <w:lang w:val="en-US"/>
        </w:rPr>
        <w:t>15</w:t>
      </w:r>
      <w:r w:rsidRPr="008B7C2D">
        <w:rPr>
          <w:lang w:val="en-US"/>
        </w:rPr>
        <w:t>N values (± SD).</w:t>
      </w:r>
    </w:p>
    <w:p w:rsidR="00F018FC" w:rsidRPr="003E07DF" w:rsidRDefault="003E07DF">
      <w:pPr>
        <w:rPr>
          <w:lang w:val="en-US"/>
        </w:rPr>
      </w:pPr>
      <w:bookmarkStart w:id="0" w:name="_GoBack"/>
      <w:bookmarkEnd w:id="0"/>
    </w:p>
    <w:sectPr w:rsidR="00F018FC" w:rsidRPr="003E07DF" w:rsidSect="0032233B">
      <w:pgSz w:w="11906" w:h="16838"/>
      <w:pgMar w:top="1411" w:right="1411" w:bottom="1138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DEF"/>
    <w:rsid w:val="00165738"/>
    <w:rsid w:val="003E07DF"/>
    <w:rsid w:val="00887DEF"/>
    <w:rsid w:val="00E0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5CC52-9335-41AA-ABFF-B6E8937CC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07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8</Characters>
  <Application>Microsoft Office Word</Application>
  <DocSecurity>0</DocSecurity>
  <Lines>2</Lines>
  <Paragraphs>1</Paragraphs>
  <ScaleCrop>false</ScaleCrop>
  <Company>Uni Göttingen</Company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2</cp:revision>
  <dcterms:created xsi:type="dcterms:W3CDTF">2017-06-27T13:10:00Z</dcterms:created>
  <dcterms:modified xsi:type="dcterms:W3CDTF">2017-06-27T13:11:00Z</dcterms:modified>
</cp:coreProperties>
</file>